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B49EF" w14:textId="05111E52" w:rsidR="00DC5130" w:rsidRDefault="00DC5130" w:rsidP="00DC5130">
      <w:pPr>
        <w:jc w:val="center"/>
        <w:rPr>
          <w:b/>
          <w:bCs/>
          <w:sz w:val="32"/>
          <w:szCs w:val="32"/>
        </w:rPr>
      </w:pPr>
      <w:r w:rsidRPr="00D7705D">
        <w:rPr>
          <w:b/>
          <w:bCs/>
          <w:sz w:val="32"/>
          <w:szCs w:val="32"/>
        </w:rPr>
        <w:t>DREEM questionnaire for evaluating the learning environment</w:t>
      </w:r>
    </w:p>
    <w:p w14:paraId="7CC4EECD" w14:textId="3B666970" w:rsidR="00D04ADC" w:rsidRPr="00D04ADC" w:rsidRDefault="00D04ADC" w:rsidP="00D04ADC">
      <w:pPr>
        <w:rPr>
          <w:sz w:val="16"/>
          <w:szCs w:val="16"/>
        </w:rPr>
      </w:pPr>
      <w:r w:rsidRPr="00D04ADC">
        <w:rPr>
          <w:sz w:val="16"/>
          <w:szCs w:val="16"/>
        </w:rPr>
        <w:t>The English and Arabic versions of the DREEM questionnaire were extracted from a previous Ph</w:t>
      </w:r>
      <w:r>
        <w:rPr>
          <w:sz w:val="16"/>
          <w:szCs w:val="16"/>
        </w:rPr>
        <w:t>.D.</w:t>
      </w:r>
      <w:r w:rsidRPr="00D04ADC">
        <w:rPr>
          <w:sz w:val="16"/>
          <w:szCs w:val="16"/>
        </w:rPr>
        <w:t xml:space="preserve"> thesis conducted at Dundee University</w:t>
      </w:r>
      <w:r>
        <w:rPr>
          <w:sz w:val="16"/>
          <w:szCs w:val="16"/>
        </w:rPr>
        <w:t xml:space="preserve"> </w:t>
      </w:r>
      <w:r>
        <w:rPr>
          <w:sz w:val="16"/>
          <w:szCs w:val="16"/>
        </w:rPr>
        <w:fldChar w:fldCharType="begin"/>
      </w:r>
      <w:r>
        <w:rPr>
          <w:sz w:val="16"/>
          <w:szCs w:val="16"/>
        </w:rPr>
        <w:instrText xml:space="preserve"> ADDIN EN.CITE &lt;EndNote&gt;&lt;Cite&gt;&lt;Author&gt;Al-Qahtani&lt;/Author&gt;&lt;Year&gt;1999&lt;/Year&gt;&lt;RecNum&gt;236&lt;/RecNum&gt;&lt;DisplayText&gt;[1]&lt;/DisplayText&gt;&lt;record&gt;&lt;rec-number&gt;236&lt;/rec-number&gt;&lt;foreign-keys&gt;&lt;key app="EN" db-id="dd50edsavf2f57et9f35evd9p2d0txfd55sr" timestamp="1650212100"&gt;236&lt;/key&gt;&lt;/foreign-keys&gt;&lt;ref-type name="Thesis"&gt;32&lt;/ref-type&gt;&lt;contributors&gt;&lt;authors&gt;&lt;author&gt;Al-Qahtani, Mona Fisal Mohammed&lt;/author&gt;&lt;/authors&gt;&lt;/contributors&gt;&lt;titles&gt;&lt;title&gt;Approaches to study and learning environment in medical schools with special reference to the Gulf countries&lt;/title&gt;&lt;/titles&gt;&lt;dates&gt;&lt;year&gt;1999&lt;/year&gt;&lt;/dates&gt;&lt;publisher&gt;University of Dundee Dundee, UK&lt;/publisher&gt;&lt;urls&gt;&lt;/urls&gt;&lt;/record&gt;&lt;/Cite&gt;&lt;/EndNote&gt;</w:instrText>
      </w:r>
      <w:r>
        <w:rPr>
          <w:sz w:val="16"/>
          <w:szCs w:val="16"/>
        </w:rPr>
        <w:fldChar w:fldCharType="separate"/>
      </w:r>
      <w:r>
        <w:rPr>
          <w:noProof/>
          <w:sz w:val="16"/>
          <w:szCs w:val="16"/>
        </w:rPr>
        <w:t>[1]</w:t>
      </w:r>
      <w:r>
        <w:rPr>
          <w:sz w:val="16"/>
          <w:szCs w:val="16"/>
        </w:rPr>
        <w:fldChar w:fldCharType="end"/>
      </w:r>
      <w:r>
        <w:rPr>
          <w:sz w:val="16"/>
          <w:szCs w:val="16"/>
        </w:rPr>
        <w:t>.</w:t>
      </w:r>
    </w:p>
    <w:p w14:paraId="5E302732" w14:textId="77777777" w:rsidR="00DC5130" w:rsidRDefault="00DC5130" w:rsidP="00DC5130">
      <w:pPr>
        <w:rPr>
          <w:rtl/>
        </w:rPr>
      </w:pPr>
      <w:r>
        <w:t>Please indicate to what extent you agree/disagree with the statement below:</w:t>
      </w:r>
    </w:p>
    <w:p w14:paraId="785C8D0A" w14:textId="77777777" w:rsidR="00DC5130" w:rsidRDefault="00DC5130" w:rsidP="00DC5130">
      <w:pPr>
        <w:rPr>
          <w:rtl/>
        </w:rPr>
      </w:pPr>
      <w:r>
        <w:t>1. I am encouraged to participate during teaching sessions</w:t>
      </w:r>
    </w:p>
    <w:p w14:paraId="119BBDB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1EC9930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36198DC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D6164F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6C6AFE64" w14:textId="1D5BC00E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5FAE380A" w14:textId="77777777" w:rsidR="00DC5130" w:rsidRDefault="00DC5130" w:rsidP="00DC5130">
      <w:pPr>
        <w:pStyle w:val="ListParagraph"/>
      </w:pPr>
    </w:p>
    <w:p w14:paraId="39A8BF42" w14:textId="77777777" w:rsidR="00DC5130" w:rsidRDefault="00DC5130" w:rsidP="00DC5130">
      <w:r>
        <w:t>2. The teachers are knowledgeable</w:t>
      </w:r>
    </w:p>
    <w:p w14:paraId="19BE28D6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2F3155C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2B3E04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19AFAD6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39B34D0" w14:textId="2EB91DC6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7445C97B" w14:textId="77777777" w:rsidR="00DC5130" w:rsidRDefault="00DC5130" w:rsidP="00DC5130"/>
    <w:p w14:paraId="344F5D2F" w14:textId="77777777" w:rsidR="00DC5130" w:rsidRDefault="00DC5130" w:rsidP="00DC5130">
      <w:r>
        <w:t>3. There is a good support system for students who get stressed</w:t>
      </w:r>
    </w:p>
    <w:p w14:paraId="63B6A45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70CACC3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2F09E99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3=agree</w:t>
      </w:r>
    </w:p>
    <w:p w14:paraId="2A53574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5A48A160" w14:textId="45973330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F63C481" w14:textId="77777777" w:rsidR="00DC5130" w:rsidRDefault="00DC5130" w:rsidP="00DC5130"/>
    <w:p w14:paraId="21766088" w14:textId="77777777" w:rsidR="00DC5130" w:rsidRDefault="00DC5130" w:rsidP="00DC5130">
      <w:r>
        <w:t>4. I am too tired to enjoy the courses</w:t>
      </w:r>
    </w:p>
    <w:p w14:paraId="556208D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2CF8F16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6550B33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63F8E9F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5F33F15B" w14:textId="3BF8041F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6BF2758" w14:textId="77777777" w:rsidR="00DC5130" w:rsidRDefault="00DC5130" w:rsidP="00DC5130"/>
    <w:p w14:paraId="4E553B67" w14:textId="77777777" w:rsidR="00DC5130" w:rsidRDefault="00DC5130" w:rsidP="00DC5130">
      <w:r>
        <w:t>5. Learning strategies which worked for me before continue to work even now</w:t>
      </w:r>
    </w:p>
    <w:p w14:paraId="36D4AF7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185D3CC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4BF18D7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CCDBD2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4BDEDC68" w14:textId="352047B0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3FBA6E0E" w14:textId="77777777" w:rsidR="00DC5130" w:rsidRDefault="00DC5130" w:rsidP="00DC5130"/>
    <w:p w14:paraId="6E1CD49E" w14:textId="77777777" w:rsidR="00DC5130" w:rsidRDefault="00DC5130" w:rsidP="00DC5130">
      <w:r>
        <w:t>6. The teachers are patient with patients</w:t>
      </w:r>
    </w:p>
    <w:p w14:paraId="6315A0D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4FC74FA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1=disagree</w:t>
      </w:r>
    </w:p>
    <w:p w14:paraId="2C47E92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DC8401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664F20F8" w14:textId="4E471C1A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04B0C4E8" w14:textId="77777777" w:rsidR="00DC5130" w:rsidRDefault="00DC5130" w:rsidP="00DC5130"/>
    <w:p w14:paraId="0C7EA099" w14:textId="77777777" w:rsidR="00DC5130" w:rsidRDefault="00DC5130" w:rsidP="00DC5130">
      <w:r>
        <w:t>7. The teaching is often stimulating</w:t>
      </w:r>
    </w:p>
    <w:p w14:paraId="70E3B66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6ADA007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4851782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787C3C2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511D5E6B" w14:textId="487AC500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EBC0137" w14:textId="77777777" w:rsidR="00DC5130" w:rsidRDefault="00DC5130" w:rsidP="00DC5130"/>
    <w:p w14:paraId="3D878CB9" w14:textId="77777777" w:rsidR="00DC5130" w:rsidRDefault="00DC5130" w:rsidP="00DC5130">
      <w:r>
        <w:t>8. The teachers ridicule the students</w:t>
      </w:r>
    </w:p>
    <w:p w14:paraId="142E64D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52E0029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76D1582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8302B4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4AF86150" w14:textId="5B6B283A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35BA07D7" w14:textId="77777777" w:rsidR="00DC5130" w:rsidRDefault="00DC5130" w:rsidP="00DC5130"/>
    <w:p w14:paraId="3CCB8B69" w14:textId="77777777" w:rsidR="00DC5130" w:rsidRDefault="00DC5130" w:rsidP="00DC5130">
      <w:r>
        <w:t>9. The teachers are authoritarian</w:t>
      </w:r>
    </w:p>
    <w:p w14:paraId="67B01FD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6AC2A67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48790CE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66EFF1E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1E20D0F0" w14:textId="63BB5D30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BFC57BC" w14:textId="77777777" w:rsidR="00DC5130" w:rsidRDefault="00DC5130" w:rsidP="00DC5130"/>
    <w:p w14:paraId="4ABEAB40" w14:textId="77777777" w:rsidR="00DC5130" w:rsidRDefault="00DC5130" w:rsidP="00DC5130">
      <w:r>
        <w:t>10. I am confident about my passing this year</w:t>
      </w:r>
    </w:p>
    <w:p w14:paraId="0FBC9C1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51BC7F56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476DD87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C15247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225CD84" w14:textId="748942A1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F4A0F53" w14:textId="77777777" w:rsidR="00DC5130" w:rsidRDefault="00DC5130" w:rsidP="00DC5130"/>
    <w:p w14:paraId="073AE335" w14:textId="77777777" w:rsidR="00DC5130" w:rsidRDefault="00DC5130" w:rsidP="00DC5130">
      <w:r>
        <w:t>11. The atmosphere is relaxed during the clinical teaching</w:t>
      </w:r>
    </w:p>
    <w:p w14:paraId="792B2C1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08464A6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0BA18DD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4FCC2A7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668595CE" w14:textId="0AACAF0A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DD0EEBB" w14:textId="77777777" w:rsidR="00DC5130" w:rsidRDefault="00DC5130" w:rsidP="00DC5130"/>
    <w:p w14:paraId="43634F2E" w14:textId="77777777" w:rsidR="00DC5130" w:rsidRDefault="00DC5130" w:rsidP="00DC5130">
      <w:r>
        <w:t>12. This school is well timetabled</w:t>
      </w:r>
    </w:p>
    <w:p w14:paraId="53E169F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09ABACF6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A1706A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065F6E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62BCC58A" w14:textId="79F5D8F4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7EF33AFD" w14:textId="77777777" w:rsidR="00DC5130" w:rsidRDefault="00DC5130" w:rsidP="00DC5130"/>
    <w:p w14:paraId="542AEDCD" w14:textId="77777777" w:rsidR="00DC5130" w:rsidRDefault="00DC5130" w:rsidP="00DC5130">
      <w:r>
        <w:t>13. The teaching is student centered</w:t>
      </w:r>
    </w:p>
    <w:p w14:paraId="0DF1AEE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0BCFE78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41F1F97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7AFB1DE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EB6BCBA" w14:textId="4174BF25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1372D9A7" w14:textId="77777777" w:rsidR="00DC5130" w:rsidRDefault="00DC5130" w:rsidP="00DC5130"/>
    <w:p w14:paraId="3814AA58" w14:textId="77777777" w:rsidR="00DC5130" w:rsidRDefault="00DC5130" w:rsidP="00DC5130">
      <w:r>
        <w:t>14. I am rarely bored on the courses</w:t>
      </w:r>
    </w:p>
    <w:p w14:paraId="0BD7C12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6F1A683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631DA8E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3E671E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AAD652B" w14:textId="42B360DB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90EF4D2" w14:textId="77777777" w:rsidR="00DC5130" w:rsidRDefault="00DC5130" w:rsidP="00DC5130"/>
    <w:p w14:paraId="3DD2D9BB" w14:textId="77777777" w:rsidR="00DC5130" w:rsidRDefault="00DC5130" w:rsidP="00DC5130">
      <w:r>
        <w:t>15. I have good friends in this school</w:t>
      </w:r>
    </w:p>
    <w:p w14:paraId="5CF7B2A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258E653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62CE156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1717ADC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2730005" w14:textId="2C0599AC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10D466EF" w14:textId="77777777" w:rsidR="00DC5130" w:rsidRDefault="00DC5130" w:rsidP="00DC5130"/>
    <w:p w14:paraId="3F7D8B42" w14:textId="77777777" w:rsidR="00DC5130" w:rsidRDefault="00DC5130" w:rsidP="00DC5130">
      <w:r>
        <w:t>16. The teaching helps to develop my competence</w:t>
      </w:r>
    </w:p>
    <w:p w14:paraId="4E5448C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1279DAE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67CFC87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294AD42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6B8A75E" w14:textId="0A7E2262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4F98F86" w14:textId="77777777" w:rsidR="00DC5130" w:rsidRDefault="00DC5130" w:rsidP="00DC5130"/>
    <w:p w14:paraId="5503E15E" w14:textId="77777777" w:rsidR="00DC5130" w:rsidRDefault="00DC5130" w:rsidP="00DC5130">
      <w:r>
        <w:t>17. Cheating is a problem in the school</w:t>
      </w:r>
    </w:p>
    <w:p w14:paraId="10E9BD4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720DFB8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D76EAC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761A40B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6830A30F" w14:textId="40026C7D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CEC71DC" w14:textId="77777777" w:rsidR="00DC5130" w:rsidRDefault="00DC5130" w:rsidP="00DC5130"/>
    <w:p w14:paraId="05D8BE9F" w14:textId="77777777" w:rsidR="00DC5130" w:rsidRDefault="00DC5130" w:rsidP="00DC5130">
      <w:r>
        <w:t>18. The teachers have good communication skills with patients</w:t>
      </w:r>
    </w:p>
    <w:p w14:paraId="671587F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400EF7E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948866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E59B79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22E544AC" w14:textId="44422214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50883707" w14:textId="77777777" w:rsidR="00DC5130" w:rsidRDefault="00DC5130" w:rsidP="00DC5130"/>
    <w:p w14:paraId="14B3D865" w14:textId="77777777" w:rsidR="00DC5130" w:rsidRDefault="00DC5130" w:rsidP="00DC5130">
      <w:r>
        <w:t>19. My social life is good</w:t>
      </w:r>
    </w:p>
    <w:p w14:paraId="52814DC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459239F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5C59A2F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8B8C96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441437F5" w14:textId="138DDECB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56B39848" w14:textId="77777777" w:rsidR="00DC5130" w:rsidRDefault="00DC5130" w:rsidP="00DC5130"/>
    <w:p w14:paraId="42E5D9AC" w14:textId="77777777" w:rsidR="00DC5130" w:rsidRDefault="00DC5130" w:rsidP="00DC5130">
      <w:r>
        <w:t>20. The teaching is well focused</w:t>
      </w:r>
    </w:p>
    <w:p w14:paraId="06DC7B5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5373B87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979094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3666E7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1BA7C9FB" w14:textId="1B241C0D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0EFC6F5D" w14:textId="77777777" w:rsidR="00DC5130" w:rsidRDefault="00DC5130" w:rsidP="00DC5130"/>
    <w:p w14:paraId="0548F9B6" w14:textId="77777777" w:rsidR="00DC5130" w:rsidRDefault="00DC5130" w:rsidP="00DC5130">
      <w:r>
        <w:t>21. I feel I am being well prepared for my profession</w:t>
      </w:r>
    </w:p>
    <w:p w14:paraId="5BA0741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3591657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25EDCC3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2EC1035F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DAB2ABB" w14:textId="7B7A98E1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A930BE4" w14:textId="77777777" w:rsidR="00DC5130" w:rsidRDefault="00DC5130" w:rsidP="00DC5130"/>
    <w:p w14:paraId="263C205E" w14:textId="77777777" w:rsidR="00DC5130" w:rsidRDefault="00DC5130" w:rsidP="00DC5130">
      <w:r>
        <w:t>22. The teaching helps to develop my confidence</w:t>
      </w:r>
    </w:p>
    <w:p w14:paraId="6BB2774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3896194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7153E39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3A4F50A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FD507A2" w14:textId="49B56C50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7A928ED7" w14:textId="77777777" w:rsidR="00DC5130" w:rsidRDefault="00DC5130" w:rsidP="00DC5130"/>
    <w:p w14:paraId="637EC8C3" w14:textId="77777777" w:rsidR="00DC5130" w:rsidRDefault="00DC5130" w:rsidP="00DC5130">
      <w:r>
        <w:t>23. The atmosphere is relaxed during lectures</w:t>
      </w:r>
    </w:p>
    <w:p w14:paraId="11E8C80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2A4E1FD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229360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20A951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7B06786E" w14:textId="069FDFAC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42471570" w14:textId="77777777" w:rsidR="00DC5130" w:rsidRDefault="00DC5130" w:rsidP="00DC5130"/>
    <w:p w14:paraId="3C0E3EBB" w14:textId="77777777" w:rsidR="00DC5130" w:rsidRDefault="00DC5130" w:rsidP="00DC5130">
      <w:r>
        <w:t>24. The teaching time is utilized properly</w:t>
      </w:r>
    </w:p>
    <w:p w14:paraId="09896BFF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7800C3D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5066F84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194EE94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358E2FA" w14:textId="4A815895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0408468C" w14:textId="77777777" w:rsidR="00DC5130" w:rsidRDefault="00DC5130" w:rsidP="00DC5130"/>
    <w:p w14:paraId="4C872567" w14:textId="77777777" w:rsidR="00DC5130" w:rsidRDefault="00DC5130" w:rsidP="00DC5130">
      <w:r>
        <w:t>25. The teaching over emphasizes factual learning</w:t>
      </w:r>
    </w:p>
    <w:p w14:paraId="77B2B14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1D47572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54E7E1F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ED4964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1C96CC16" w14:textId="54DFD042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0201FBD" w14:textId="77777777" w:rsidR="00DC5130" w:rsidRDefault="00DC5130" w:rsidP="00DC5130"/>
    <w:p w14:paraId="4B6E74E5" w14:textId="77777777" w:rsidR="00DC5130" w:rsidRDefault="00DC5130" w:rsidP="00DC5130">
      <w:r>
        <w:t>26. Last year’s work has been a good preparation for this year’s work</w:t>
      </w:r>
    </w:p>
    <w:p w14:paraId="678749D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4C29608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6A67F7B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319668C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723DFFC4" w14:textId="622343F8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4F89F6DE" w14:textId="77777777" w:rsidR="00DC5130" w:rsidRDefault="00DC5130" w:rsidP="00DC5130"/>
    <w:p w14:paraId="7AD07571" w14:textId="77777777" w:rsidR="00DC5130" w:rsidRDefault="00DC5130" w:rsidP="00DC5130">
      <w:r>
        <w:t>27. I am able to memorize all I need</w:t>
      </w:r>
    </w:p>
    <w:p w14:paraId="2A36653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03D6B24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5E82DEF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DB1271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70346F85" w14:textId="7C982D1F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6A731EF" w14:textId="77777777" w:rsidR="00DC5130" w:rsidRDefault="00DC5130" w:rsidP="00DC5130"/>
    <w:p w14:paraId="773377F6" w14:textId="77777777" w:rsidR="00DC5130" w:rsidRDefault="00DC5130" w:rsidP="00DC5130">
      <w:r>
        <w:t>28. I seldom feel lonely</w:t>
      </w:r>
    </w:p>
    <w:p w14:paraId="0C8E05E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3F85AB1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0600627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7CE97B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2BA0416C" w14:textId="4DF675C5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3DFA8734" w14:textId="77777777" w:rsidR="00DC5130" w:rsidRDefault="00DC5130" w:rsidP="00DC5130"/>
    <w:p w14:paraId="4F21ADDB" w14:textId="77777777" w:rsidR="00DC5130" w:rsidRDefault="00DC5130" w:rsidP="00DC5130">
      <w:r>
        <w:t>29. The teachers are good at providing feedback to students</w:t>
      </w:r>
    </w:p>
    <w:p w14:paraId="5A178DD6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54A93E6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7BCCED2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7FB3FB2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6B6709E" w14:textId="3C3B27E6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100B1D77" w14:textId="77777777" w:rsidR="00DC5130" w:rsidRDefault="00DC5130" w:rsidP="00DC5130"/>
    <w:p w14:paraId="15761D53" w14:textId="77777777" w:rsidR="00DC5130" w:rsidRDefault="00DC5130" w:rsidP="00DC5130">
      <w:r>
        <w:t>30. There are opportunities for me to develop interpersonal skills</w:t>
      </w:r>
    </w:p>
    <w:p w14:paraId="6F4FAA6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5E48320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2B48B9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335AFCA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449BC812" w14:textId="0F47661D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7572ADD" w14:textId="77777777" w:rsidR="00DC5130" w:rsidRDefault="00DC5130" w:rsidP="00DC5130"/>
    <w:p w14:paraId="56142F55" w14:textId="77777777" w:rsidR="00DC5130" w:rsidRDefault="00DC5130" w:rsidP="00DC5130">
      <w:r>
        <w:t>31. I have learned a lot about empathy in my profession</w:t>
      </w:r>
    </w:p>
    <w:p w14:paraId="5F68C1E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50E43FB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5F6E4106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23C17DB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50FFA21A" w14:textId="4760D6E4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79FA9F20" w14:textId="77777777" w:rsidR="00DC5130" w:rsidRDefault="00DC5130" w:rsidP="00DC5130"/>
    <w:p w14:paraId="1EB78D1B" w14:textId="77777777" w:rsidR="00DC5130" w:rsidRDefault="00DC5130" w:rsidP="00DC5130">
      <w:r>
        <w:t>32. The teachers provide constructive criticism</w:t>
      </w:r>
    </w:p>
    <w:p w14:paraId="02AD0FA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443EB1D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3439711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1AB3F34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48954B9" w14:textId="2965C575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383F3D5" w14:textId="77777777" w:rsidR="00DC5130" w:rsidRDefault="00DC5130" w:rsidP="00DC5130"/>
    <w:p w14:paraId="182DF5D1" w14:textId="77777777" w:rsidR="00DC5130" w:rsidRDefault="00DC5130" w:rsidP="00DC5130">
      <w:r>
        <w:t>33. I feel comfortable in teaching sessions socially</w:t>
      </w:r>
    </w:p>
    <w:p w14:paraId="363C18AF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3A8BCF8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20A58C1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9FB451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7963FD4" w14:textId="1472FAE1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A1B4B89" w14:textId="77777777" w:rsidR="00DC5130" w:rsidRDefault="00DC5130" w:rsidP="00DC5130"/>
    <w:p w14:paraId="742D7DFD" w14:textId="77777777" w:rsidR="00DC5130" w:rsidRDefault="00DC5130" w:rsidP="00DC5130">
      <w:r>
        <w:t>34. The atmosphere is relaxed during seminars/tutorials</w:t>
      </w:r>
    </w:p>
    <w:p w14:paraId="10474E1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1A8BB9E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7D6680F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606E859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B0776BB" w14:textId="56728FBA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38628FFE" w14:textId="77777777" w:rsidR="00DC5130" w:rsidRDefault="00DC5130" w:rsidP="00DC5130"/>
    <w:p w14:paraId="383AD59F" w14:textId="77777777" w:rsidR="00DC5130" w:rsidRDefault="00DC5130" w:rsidP="00DC5130">
      <w:r>
        <w:t>35. I find my experience disappointing</w:t>
      </w:r>
    </w:p>
    <w:p w14:paraId="4422002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676C349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3D29E0E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AA55D7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4FFD236" w14:textId="2C3303AB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53020A1" w14:textId="77777777" w:rsidR="00DC5130" w:rsidRDefault="00DC5130" w:rsidP="00DC5130"/>
    <w:p w14:paraId="0260B77A" w14:textId="77777777" w:rsidR="00DC5130" w:rsidRDefault="00DC5130" w:rsidP="00DC5130">
      <w:r>
        <w:t>36. I am able to concentrate well</w:t>
      </w:r>
    </w:p>
    <w:p w14:paraId="536B87E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5F48A44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00D3D52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9A3D41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7D0D2BCF" w14:textId="445E0D78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7D56903E" w14:textId="77777777" w:rsidR="00DC5130" w:rsidRDefault="00DC5130" w:rsidP="00DC5130"/>
    <w:p w14:paraId="7CE89806" w14:textId="77777777" w:rsidR="00DC5130" w:rsidRDefault="00DC5130" w:rsidP="00DC5130">
      <w:r>
        <w:t>37. The teachers give clear examples</w:t>
      </w:r>
    </w:p>
    <w:p w14:paraId="021D27F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339356C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367593B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7AFFE5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15BE0271" w14:textId="56CDC79C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3570558F" w14:textId="77777777" w:rsidR="00DC5130" w:rsidRDefault="00DC5130" w:rsidP="00DC5130"/>
    <w:p w14:paraId="318F24BE" w14:textId="77777777" w:rsidR="00DC5130" w:rsidRDefault="00DC5130" w:rsidP="00DC5130">
      <w:r>
        <w:t>38. I am clear about the learning objectives of the courses</w:t>
      </w:r>
    </w:p>
    <w:p w14:paraId="5B81660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0E345F6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0A3BEC9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37F073B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1E92F311" w14:textId="67C2FD55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06839BA3" w14:textId="77777777" w:rsidR="00DC5130" w:rsidRDefault="00DC5130" w:rsidP="00DC5130"/>
    <w:p w14:paraId="01F66222" w14:textId="77777777" w:rsidR="00DC5130" w:rsidRDefault="00DC5130" w:rsidP="00DC5130">
      <w:r>
        <w:t>39. The teachers get angry during teaching sessions</w:t>
      </w:r>
    </w:p>
    <w:p w14:paraId="641F6261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230E0DA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6D2E145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1BCFE7B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11F90650" w14:textId="735C7C30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1973F2B2" w14:textId="77777777" w:rsidR="00DC5130" w:rsidRDefault="00DC5130" w:rsidP="00DC5130"/>
    <w:p w14:paraId="10326305" w14:textId="77777777" w:rsidR="00DC5130" w:rsidRDefault="00DC5130" w:rsidP="00DC5130">
      <w:r>
        <w:t>40. The teachers are well prepared for their teaching sessions</w:t>
      </w:r>
    </w:p>
    <w:p w14:paraId="780D6DD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363AAAD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03B8D1B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6451807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25BA372A" w14:textId="4FED6E1F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73E3093E" w14:textId="77777777" w:rsidR="00DC5130" w:rsidRDefault="00DC5130" w:rsidP="00DC5130"/>
    <w:p w14:paraId="67E67832" w14:textId="77777777" w:rsidR="00DC5130" w:rsidRDefault="00DC5130" w:rsidP="00DC5130">
      <w:r>
        <w:t>41. My problem solving skills are being well developed</w:t>
      </w:r>
    </w:p>
    <w:p w14:paraId="0F9E0CE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3D62B61E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0EF1647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DA7A1E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02FA62F3" w14:textId="2637E002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5AB2C3D1" w14:textId="77777777" w:rsidR="00DC5130" w:rsidRDefault="00DC5130" w:rsidP="00DC5130"/>
    <w:p w14:paraId="170F03F8" w14:textId="77777777" w:rsidR="00DC5130" w:rsidRDefault="00DC5130" w:rsidP="00DC5130">
      <w:r>
        <w:t>42. The enjoyment outweighs the stress of the courses</w:t>
      </w:r>
    </w:p>
    <w:p w14:paraId="3617FFCF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51BD835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6E63691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76C410D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5AC7E964" w14:textId="4228B8BD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42518BF4" w14:textId="77777777" w:rsidR="00DC5130" w:rsidRDefault="00DC5130" w:rsidP="00DC5130"/>
    <w:p w14:paraId="4D72D553" w14:textId="77777777" w:rsidR="00DC5130" w:rsidRDefault="00DC5130" w:rsidP="00DC5130">
      <w:r>
        <w:t>43. The atmosphere motivates me as a learner</w:t>
      </w:r>
    </w:p>
    <w:p w14:paraId="496EA82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353568D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5D049C7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14F31AD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4D5A220B" w14:textId="60C384C8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15D8DBB6" w14:textId="77777777" w:rsidR="00DC5130" w:rsidRDefault="00DC5130" w:rsidP="00DC5130"/>
    <w:p w14:paraId="3B71952E" w14:textId="77777777" w:rsidR="00DC5130" w:rsidRDefault="00DC5130" w:rsidP="00DC5130">
      <w:r>
        <w:t>44. The teaching encourages me to be an active learner</w:t>
      </w:r>
    </w:p>
    <w:p w14:paraId="0F74EB2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136E81D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17848A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4E8750C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832F202" w14:textId="23FE9A3B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157AF90B" w14:textId="77777777" w:rsidR="00DC5130" w:rsidRDefault="00DC5130" w:rsidP="00DC5130"/>
    <w:p w14:paraId="29B0C4F5" w14:textId="77777777" w:rsidR="00DC5130" w:rsidRDefault="00DC5130" w:rsidP="00DC5130">
      <w:r>
        <w:t>45. Much of what I have to learn seems relevant to a career in healthcare</w:t>
      </w:r>
    </w:p>
    <w:p w14:paraId="7D80BA0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4E6E76C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7ECF025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669A765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4EBB99D6" w14:textId="492B395F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0E098E99" w14:textId="77777777" w:rsidR="00DC5130" w:rsidRDefault="00DC5130" w:rsidP="00DC5130"/>
    <w:p w14:paraId="1FB02D9E" w14:textId="77777777" w:rsidR="00DC5130" w:rsidRDefault="00DC5130" w:rsidP="00DC5130">
      <w:r>
        <w:t>46. My accommodation in the school is pleasant</w:t>
      </w:r>
    </w:p>
    <w:p w14:paraId="44D2DC6B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685EBC6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56F8D5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738E4A73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4CB03AE" w14:textId="5C344DA0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B59053F" w14:textId="77777777" w:rsidR="00DC5130" w:rsidRDefault="00DC5130" w:rsidP="00DC5130"/>
    <w:p w14:paraId="512B3653" w14:textId="77777777" w:rsidR="00DC5130" w:rsidRDefault="00DC5130" w:rsidP="00DC5130">
      <w:r>
        <w:t>47. Long term learning is emphasized over short-term learning</w:t>
      </w:r>
    </w:p>
    <w:p w14:paraId="01CFF27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21963AD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B5C2200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389126F4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3902706" w14:textId="64F8E3F3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3C35D67D" w14:textId="77777777" w:rsidR="00DC5130" w:rsidRDefault="00DC5130" w:rsidP="00DC5130"/>
    <w:p w14:paraId="787253EC" w14:textId="77777777" w:rsidR="00DC5130" w:rsidRDefault="00DC5130" w:rsidP="00DC5130">
      <w:r>
        <w:t>48. The teaching is too teacher centered</w:t>
      </w:r>
    </w:p>
    <w:p w14:paraId="550A6EC2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lastRenderedPageBreak/>
        <w:t>0=strongly disagree</w:t>
      </w:r>
    </w:p>
    <w:p w14:paraId="0C47E33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3CE48D8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2717022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8BAB19E" w14:textId="34C1C983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6D3CC241" w14:textId="77777777" w:rsidR="00DC5130" w:rsidRDefault="00DC5130" w:rsidP="00DC5130"/>
    <w:p w14:paraId="4EF518DF" w14:textId="77777777" w:rsidR="00DC5130" w:rsidRDefault="00DC5130" w:rsidP="00DC5130">
      <w:r>
        <w:t>49. I feel I am able to ask the questions I want</w:t>
      </w:r>
    </w:p>
    <w:p w14:paraId="2BC7F429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30EE97DF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4C450AB8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0FB92457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4CB3DBDF" w14:textId="3D3647F1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2B06D1AE" w14:textId="77777777" w:rsidR="00DC5130" w:rsidRDefault="00DC5130" w:rsidP="00DC5130"/>
    <w:p w14:paraId="3FA6C79E" w14:textId="77777777" w:rsidR="00DC5130" w:rsidRDefault="00DC5130" w:rsidP="00DC5130">
      <w:r>
        <w:t>50. The students irritate the teachers</w:t>
      </w:r>
    </w:p>
    <w:p w14:paraId="7C44D635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0=strongly disagree</w:t>
      </w:r>
    </w:p>
    <w:p w14:paraId="77DA98FA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1=disagree</w:t>
      </w:r>
    </w:p>
    <w:p w14:paraId="182B940D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3=agree</w:t>
      </w:r>
    </w:p>
    <w:p w14:paraId="5ADB797C" w14:textId="77777777" w:rsidR="00DC5130" w:rsidRDefault="00DC5130" w:rsidP="00DC5130">
      <w:pPr>
        <w:pStyle w:val="ListParagraph"/>
        <w:numPr>
          <w:ilvl w:val="0"/>
          <w:numId w:val="1"/>
        </w:numPr>
      </w:pPr>
      <w:r>
        <w:t>4=strongly agree</w:t>
      </w:r>
    </w:p>
    <w:p w14:paraId="30D05DD1" w14:textId="5D1976AB" w:rsidR="00DC5130" w:rsidRDefault="008F4630" w:rsidP="00DC5130">
      <w:pPr>
        <w:pStyle w:val="ListParagraph"/>
        <w:numPr>
          <w:ilvl w:val="0"/>
          <w:numId w:val="1"/>
        </w:numPr>
      </w:pPr>
      <w:r>
        <w:t>2=unsure/doesn’t apply</w:t>
      </w:r>
    </w:p>
    <w:p w14:paraId="44ABF79D" w14:textId="77777777" w:rsidR="00DC5130" w:rsidRDefault="00DC5130" w:rsidP="00DC5130"/>
    <w:p w14:paraId="14470FF7" w14:textId="146DAFE3" w:rsidR="00DC5130" w:rsidRDefault="00DC5130" w:rsidP="00DC5130">
      <w:pPr>
        <w:jc w:val="center"/>
        <w:rPr>
          <w:b/>
          <w:bCs/>
        </w:rPr>
      </w:pPr>
      <w:r w:rsidRPr="00D7705D">
        <w:rPr>
          <w:b/>
          <w:bCs/>
        </w:rPr>
        <w:t>End of questions</w:t>
      </w:r>
    </w:p>
    <w:p w14:paraId="57148E43" w14:textId="01511DF5" w:rsidR="00DC5130" w:rsidRPr="00DC5130" w:rsidRDefault="00DC5130" w:rsidP="00DC5130">
      <w:pPr>
        <w:rPr>
          <w:b/>
          <w:bCs/>
        </w:rPr>
      </w:pPr>
      <w:r>
        <w:rPr>
          <w:b/>
          <w:bCs/>
        </w:rPr>
        <w:lastRenderedPageBreak/>
        <w:br w:type="page"/>
      </w:r>
    </w:p>
    <w:p w14:paraId="64D59DB3" w14:textId="77777777" w:rsidR="00DC5130" w:rsidRPr="00D61AEA" w:rsidRDefault="00DC5130" w:rsidP="00DC5130">
      <w:pPr>
        <w:bidi/>
        <w:jc w:val="center"/>
        <w:rPr>
          <w:b/>
          <w:bCs/>
          <w:sz w:val="32"/>
          <w:szCs w:val="32"/>
          <w:rtl/>
          <w:lang w:bidi="ar-SY"/>
        </w:rPr>
      </w:pPr>
      <w:r w:rsidRPr="00D61AEA">
        <w:rPr>
          <w:rFonts w:hint="cs"/>
          <w:b/>
          <w:bCs/>
          <w:sz w:val="32"/>
          <w:szCs w:val="32"/>
          <w:rtl/>
          <w:lang w:bidi="ar-SY"/>
        </w:rPr>
        <w:lastRenderedPageBreak/>
        <w:t xml:space="preserve">استبيان </w:t>
      </w:r>
      <w:r w:rsidRPr="00D61AEA">
        <w:rPr>
          <w:b/>
          <w:bCs/>
          <w:sz w:val="32"/>
          <w:szCs w:val="32"/>
          <w:lang w:bidi="ar-SY"/>
        </w:rPr>
        <w:t>DREEM</w:t>
      </w:r>
      <w:r w:rsidRPr="00D61AEA">
        <w:rPr>
          <w:rFonts w:hint="cs"/>
          <w:b/>
          <w:bCs/>
          <w:sz w:val="32"/>
          <w:szCs w:val="32"/>
          <w:rtl/>
          <w:lang w:bidi="ar-SY"/>
        </w:rPr>
        <w:t xml:space="preserve"> لتقييم البيئة التعليمية</w:t>
      </w:r>
    </w:p>
    <w:p w14:paraId="720FC3BA" w14:textId="77777777" w:rsidR="00DC5130" w:rsidRPr="002A0DE6" w:rsidRDefault="00DC5130" w:rsidP="00DC5130">
      <w:pPr>
        <w:shd w:val="clear" w:color="auto" w:fill="FFFFFF" w:themeFill="background1"/>
        <w:bidi/>
        <w:spacing w:line="360" w:lineRule="auto"/>
        <w:rPr>
          <w:rFonts w:cstheme="majorBidi"/>
          <w:rtl/>
          <w:lang w:bidi="ar-SY"/>
        </w:rPr>
      </w:pPr>
      <w:r w:rsidRPr="002A0DE6">
        <w:rPr>
          <w:rFonts w:cstheme="majorBidi"/>
          <w:rtl/>
          <w:lang w:bidi="ar-SY"/>
        </w:rPr>
        <w:t xml:space="preserve">اختر الاجابة التي تعكس </w:t>
      </w:r>
      <w:r>
        <w:rPr>
          <w:rFonts w:cstheme="majorBidi" w:hint="cs"/>
          <w:rtl/>
          <w:lang w:bidi="ar-SY"/>
        </w:rPr>
        <w:t>وجهة نظرك من العبارات التالية:</w:t>
      </w:r>
    </w:p>
    <w:p w14:paraId="61D49F65" w14:textId="77777777" w:rsidR="00DC5130" w:rsidRPr="00A905E6" w:rsidRDefault="00DC5130" w:rsidP="00DC5130">
      <w:pPr>
        <w:pStyle w:val="NormalWeb"/>
        <w:shd w:val="clear" w:color="auto" w:fill="FFFFFF"/>
        <w:bidi/>
        <w:spacing w:before="240" w:beforeAutospacing="0" w:after="240" w:afterAutospacing="0" w:line="360" w:lineRule="auto"/>
        <w:rPr>
          <w:rFonts w:asciiTheme="majorBidi" w:hAnsiTheme="majorBidi" w:cstheme="majorBidi"/>
        </w:rPr>
      </w:pPr>
      <w:r w:rsidRPr="00A905E6">
        <w:rPr>
          <w:rFonts w:asciiTheme="majorBidi" w:hAnsiTheme="majorBidi" w:cstheme="majorBidi"/>
          <w:rtl/>
          <w:lang w:bidi="ar-SY"/>
        </w:rPr>
        <w:t>1</w:t>
      </w:r>
      <w:r w:rsidRPr="00A905E6">
        <w:rPr>
          <w:rFonts w:asciiTheme="majorBidi" w:hAnsiTheme="majorBidi" w:cstheme="majorBidi"/>
          <w:color w:val="202124"/>
          <w:shd w:val="clear" w:color="auto" w:fill="FFFFFF"/>
          <w:rtl/>
        </w:rPr>
        <w:t>.</w:t>
      </w:r>
      <w:r w:rsidRPr="00A905E6">
        <w:rPr>
          <w:rFonts w:asciiTheme="majorBidi" w:hAnsiTheme="majorBidi" w:cstheme="majorBidi"/>
          <w:b/>
          <w:bCs/>
          <w:color w:val="202124"/>
          <w:shd w:val="clear" w:color="auto" w:fill="FFFFFF"/>
          <w:rtl/>
        </w:rPr>
        <w:t xml:space="preserve"> </w:t>
      </w:r>
      <w:r w:rsidRPr="00A905E6">
        <w:rPr>
          <w:rFonts w:asciiTheme="majorBidi" w:hAnsiTheme="majorBidi" w:cstheme="majorBidi"/>
          <w:color w:val="202124"/>
          <w:shd w:val="clear" w:color="auto" w:fill="FFFFFF"/>
          <w:rtl/>
        </w:rPr>
        <w:t>أشعر بالتشجيع دائما للمشاركة في المناقشات داخل الفصل</w:t>
      </w:r>
    </w:p>
    <w:p w14:paraId="34F3C40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6B40E5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496281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4F8D056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7015DED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213D44D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1DC445F2" w14:textId="77777777" w:rsidR="00DC5130" w:rsidRPr="00A905E6" w:rsidRDefault="00DC5130" w:rsidP="00DC5130">
      <w:pPr>
        <w:shd w:val="clear" w:color="auto" w:fill="FFFFFF"/>
        <w:bidi/>
        <w:spacing w:before="240"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. يتصف المدرسون في هذه الكلية بسعة المعرفة</w:t>
      </w:r>
    </w:p>
    <w:p w14:paraId="0DBC22B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58BA89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59D0270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1757CB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33EAED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06C6E5BF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1768903A" w14:textId="77777777" w:rsidR="00DC5130" w:rsidRPr="00A905E6" w:rsidRDefault="00DC5130" w:rsidP="00DC5130">
      <w:pPr>
        <w:shd w:val="clear" w:color="auto" w:fill="FFFFFF"/>
        <w:bidi/>
        <w:spacing w:before="240"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. يوجد نظام دعم جيد للطلاب/الطالبات الذين يقعون تحت ضغط نفسي</w:t>
      </w:r>
    </w:p>
    <w:p w14:paraId="2171D19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26837E5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D93286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3180B10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113742B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525C5250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ACEA5D9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. أنا أشعر بالإرهاق لدرجة لا تمكنني من الاستمتاع بهذا الفصل الدراسي</w:t>
      </w:r>
    </w:p>
    <w:p w14:paraId="24BD470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C5BBA0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35FC857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339A22A4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B2FCEB0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3418F900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D153E48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5.أساليب الدراسة التي كنت أستخدمها سابقا لا زلت اجدها فعالة الان</w:t>
      </w:r>
    </w:p>
    <w:p w14:paraId="73031C5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963C4D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38380F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46F840A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CD613BA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BBF891A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7DFBB609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6. يتحلى المدرسون بالصبر مع المرضى</w:t>
      </w:r>
    </w:p>
    <w:p w14:paraId="3C836065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1715D68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3BD4296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5546046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7A23BA08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47A4C436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17081679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7.غالبا ما يكون التعليم حافزا للمشاركة و الاهتمام</w:t>
      </w:r>
    </w:p>
    <w:p w14:paraId="2C52E50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3299C9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E69B654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6884B46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60A6009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7131A14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52DC3ED1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lastRenderedPageBreak/>
        <w:t>8.. يسخر المدرسون من الطلاب في هذه الكلية</w:t>
      </w:r>
    </w:p>
    <w:p w14:paraId="6662B1B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73479E0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D8569E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23B843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04C7458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018348C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6BA4E43B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9. المدرسون ذوو طابع يغلب عليه حب السيطرة</w:t>
      </w:r>
    </w:p>
    <w:p w14:paraId="2FD4919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8E10AF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3C6E94C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94E511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C8A8F90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AB272D5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2AEC4852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0. أشعر بالثقة بالنفس من اجتياز الامتحانات في هذه السنة</w:t>
      </w:r>
    </w:p>
    <w:p w14:paraId="459F3DD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91448F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A3FAF6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838D87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27D4083F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0C4D1E46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58F1E8D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1. الوسط التعليمي أثناء الدراسة في أجنحة المرضى يبعث على الراحة</w:t>
      </w:r>
    </w:p>
    <w:p w14:paraId="5E93C6C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663D01E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D7DE2D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17329B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A15323E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4A3554A8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7AFD8C97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2. يتصف الجدول الدراسي في هذه الكلية بدقة المواعيد الزمنية</w:t>
      </w:r>
    </w:p>
    <w:p w14:paraId="6C077BB5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7621BC85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074A3E9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464F0B14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168E644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0569D0B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65D35668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3. عملية التدريس هنا تركز على أن يكون الطالب المحور الرئيسي في عملية التدريس</w:t>
      </w:r>
    </w:p>
    <w:p w14:paraId="77A6C27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37E9A7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3AF93F5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06FEF014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7D4CE715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0A4A1D33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584ED7B6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4. نادرا ما أشعر بالملل في هذا الفصل الدراسي</w:t>
      </w:r>
    </w:p>
    <w:p w14:paraId="63B6451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6284A93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65C8F7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7F915C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29C49689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5CFBE56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DC5EEC4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5. لدي أصدقاء جيدين في هذه الكلية</w:t>
      </w:r>
    </w:p>
    <w:p w14:paraId="6D65A30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6F2D1F5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3118ED2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44EDE3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00AEBC4C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4A7A4F74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auto"/>
          <w:rtl/>
        </w:rPr>
        <w:t> </w:t>
      </w:r>
    </w:p>
    <w:p w14:paraId="5146F68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auto"/>
          <w:rtl/>
        </w:rPr>
        <w:t> </w:t>
      </w:r>
    </w:p>
    <w:p w14:paraId="2A6D4342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6. ريقة التدريس في هذه الكلية تساعدني على تطوير كفاءتي</w:t>
      </w:r>
    </w:p>
    <w:p w14:paraId="3CBA121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4955EC4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00554DE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639AA46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EA11B0B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45975C3F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5ABAC243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7. يعتبر الغش مشكلة متفشية في هذه الكلية</w:t>
      </w:r>
    </w:p>
    <w:p w14:paraId="49BB7B5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38770A1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9CA5C75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349E15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7457F6CA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6DA39832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81296E6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18. يتمتع المدرسون بمهارات جيده للاتصال و التخاطب مع المرضى</w:t>
      </w:r>
    </w:p>
    <w:p w14:paraId="3C33BC3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27C8487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991102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5D25FCA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155AE4B2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5B043975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4C1D3191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lastRenderedPageBreak/>
        <w:t>19. أعتبر حياتي الاجتماعية في هذه الكلية جيدة</w:t>
      </w:r>
    </w:p>
    <w:p w14:paraId="17036F6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79D49EB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CD9174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5F5F38D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3146A8B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2148398E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6AD4B501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0. يتصف التدريس بالتركيز المباشر على موضوع الدرس</w:t>
      </w:r>
    </w:p>
    <w:p w14:paraId="7D30DEF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6E5E63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CBDD95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A48E1F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9125D88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609B1434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862FB03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1. أشعر بأن الدراسة في هذه الكلية أعدتني إعدادا جيدا لأداء متطلبات مهنتي</w:t>
      </w:r>
    </w:p>
    <w:p w14:paraId="4844800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6F1440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70CB50B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42E4D26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5F68835F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4784B811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499634E0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2. عملية التدريس في هذه الكلية تساعدني على تطوير ثقتي بنفسي كطالب</w:t>
      </w:r>
    </w:p>
    <w:p w14:paraId="227740E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401BB5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17D58F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0C9E8F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7CFA6C1E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2E12C3CB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20EE1731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3. الجو العام أثناء المحاضرات يدعو للراحة و الطمأنينة</w:t>
      </w:r>
    </w:p>
    <w:p w14:paraId="68FC817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39FFF485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2B546BE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60BD6C9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5DFBC29B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E65A7C7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CE22D3F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4. الوقت المخصص للتدريس يستغل استغلالا جيدا</w:t>
      </w:r>
    </w:p>
    <w:p w14:paraId="4BEEAD5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1E7BD7B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00E5DE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1235D83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6B37EC8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F13943A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4D2A392E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5. تركز عملية التدريس بشكل كبير على تعلم الحقائق</w:t>
      </w:r>
    </w:p>
    <w:p w14:paraId="67E077D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2961928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F3EF35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4D0A80E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270053D8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529D6035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7A80A9D1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6. يعتبر عملي خلال السنة الأكاديمية الماضية تحضيرا جيدا لهذه السنة</w:t>
      </w:r>
    </w:p>
    <w:p w14:paraId="34FFAB9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4F6692A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2D14DF7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14CEC1E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5AF1D904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0B1F5256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4BA66596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7. أشعر بمقدرتي على حفظ كل ما أريد</w:t>
      </w:r>
    </w:p>
    <w:p w14:paraId="49941C1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207383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7A053C5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35E9FBE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C719C44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5D84C441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4969CCA7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8. نادرا ما أحس بالوحدة في هذه الجامعة</w:t>
      </w:r>
    </w:p>
    <w:p w14:paraId="7ADCF0B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90C8D35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191D82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131F6A2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73917CA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24527940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B025010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29. يجيد المدرسون التعامل مع أسئلة الطلاب و استفساراتهم</w:t>
      </w:r>
    </w:p>
    <w:p w14:paraId="72C6380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39611414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5C4C168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6E0871D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5504EFB2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396C535C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BC6C625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0. تتوفر في هذه الكلية عدة فرص لتحسين أسلوبي في التعامل مع الاخرين</w:t>
      </w:r>
    </w:p>
    <w:p w14:paraId="63AC251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E19127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02E74BC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E521F1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2F80092E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5DED074B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693DC36D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1. مهنتي علمتني كثيرا كيف أتعاطف مع الاخرين</w:t>
      </w:r>
    </w:p>
    <w:p w14:paraId="017F1E1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4B31F7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6CC004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3B32E75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2AE286EB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4F5EBEAF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0C62D33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2. النقد الذي يوجهه المدرسون للطلبه من النوع البناء</w:t>
      </w:r>
    </w:p>
    <w:p w14:paraId="4DC0A70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72D4F63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EF74BA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01E99F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51047CA7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342F0529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AE5BE5B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3. أشعر بالراحة من الناحية الاجتماعية في هذا الفصل</w:t>
      </w:r>
    </w:p>
    <w:p w14:paraId="2AC44EF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48167CD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21C07B3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0445D9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09C6B3C3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26EAEDEC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lastRenderedPageBreak/>
        <w:t> </w:t>
      </w:r>
    </w:p>
    <w:p w14:paraId="1DB64569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4. الجو التعليمي العام مريح خلال المحاضرات و المناقشات/ و حلقات البحث</w:t>
      </w:r>
    </w:p>
    <w:p w14:paraId="74919C5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1127B59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3B6DF84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04D9E1B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5B59009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1637F97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12280EC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5. أعتقد أن تجربتي الدراسية مخيبه للامال</w:t>
      </w:r>
    </w:p>
    <w:p w14:paraId="13B8B90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309DF19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364B123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9069D5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0DCE4EB9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3EAED378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53F36847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6. لدي المقدرة على التركيز الجيد</w:t>
      </w:r>
    </w:p>
    <w:p w14:paraId="3BF442C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24B2EE7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7F721B3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578B400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14255E16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8973546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5BE3C2FA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7. يقوم المدرسون بتقديم اأمثلة واضحة خلال المحاضرات</w:t>
      </w:r>
    </w:p>
    <w:p w14:paraId="4BBBD71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037B19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73A51A6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1FF33A9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511A774F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F5FF919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1FE42766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8. أنا أفهم بوضوح الأهداف التعليمية لهذا الفصل الدراسي و ما هو المطلوب تعلمه بنهاية الفصل</w:t>
      </w:r>
    </w:p>
    <w:p w14:paraId="0EC83C84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32C639D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79A6D00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0F87FA0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E8FDC0C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FF99BB7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45D78FED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39. يغضب المدرسون أثناء المحاضرات</w:t>
      </w:r>
    </w:p>
    <w:p w14:paraId="79B945C5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3B68C2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D2AA7AE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086F81F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8D9028C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8438255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50EBF00A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0. يتصف المدرسون بالإعداد الجيد لمحاضراتهم</w:t>
      </w:r>
    </w:p>
    <w:p w14:paraId="06647E8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8570B8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E616DD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1ABFB55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79D659C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7C4FEDAE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215E2E83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1. طورت دراستي في هذه الكلية مهاراتي في حل المشاكل/المسائل الدراسية</w:t>
      </w:r>
    </w:p>
    <w:p w14:paraId="352B2CA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45C22E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DB4193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313915C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760513E2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3BD8C5D4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62A3242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2. المتعة الدراسية تفوق التعب في هذا الفصل الدراسي</w:t>
      </w:r>
    </w:p>
    <w:p w14:paraId="1BD6B21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167B0B54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096E495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6701694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C3173C2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5032A993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42A04CE9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3. الجو العام للدراسة في هذه الكلية يشجعني كطالب</w:t>
      </w:r>
    </w:p>
    <w:p w14:paraId="1AB35EB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6E4449D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CD0ECD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061B793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706A6F2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053F7BF1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6F8280D9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4. في هذه الكلية يشجع التدريس على أن أكون طالب علم نشط و فعال</w:t>
      </w:r>
    </w:p>
    <w:p w14:paraId="7C95FCC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210FCA3F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75CE85E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0EF4303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8EB398D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030BA234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705A5F68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lastRenderedPageBreak/>
        <w:t>45. يبدو لي أن الكثير مما أتعلمه يتعلق بمهامي المستقبلة في مجال العناية الصحية</w:t>
      </w:r>
    </w:p>
    <w:p w14:paraId="560B13A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01FE4D7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13EF30A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5A2AC07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3525F2B1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0BDC2DE5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18D96982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6. سكن جامعي مريح بشكل عام</w:t>
      </w:r>
    </w:p>
    <w:p w14:paraId="67B1665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1BB0B1DD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4A427FA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089E809C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3B88B88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9CDB65A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3D95B4A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7. تركز عملية التعليم على التعليم على المدى الطويل بدلا من التعليم على المدى القصير</w:t>
      </w:r>
    </w:p>
    <w:p w14:paraId="448FC90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5B1FCC4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DECF5F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36A40E3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EC16084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6BA08550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8273458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8. تركز عملية التدريس على أن يكون المدرس هو المحور الرئيس في عملية التدريس</w:t>
      </w:r>
    </w:p>
    <w:p w14:paraId="630FC532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6F0CF5F7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5F44E6A9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7151CAD1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9DEA391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lastRenderedPageBreak/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D35E465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3787ADB1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49. أشعر انه باستطاعتي توجيه أي سؤال أريد في هذه الكلية</w:t>
      </w:r>
    </w:p>
    <w:p w14:paraId="6B1F1F3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23FD5880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4938DFF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25F51326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45EC5B6A" w14:textId="77777777" w:rsidR="00DC5130" w:rsidRPr="00A905E6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</w:p>
    <w:p w14:paraId="177BDDB5" w14:textId="77777777" w:rsidR="00DC5130" w:rsidRPr="00A905E6" w:rsidRDefault="00DC5130" w:rsidP="00DC5130">
      <w:pPr>
        <w:shd w:val="clear" w:color="auto" w:fill="FFFFFF"/>
        <w:bidi/>
        <w:spacing w:before="240" w:after="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 </w:t>
      </w:r>
    </w:p>
    <w:p w14:paraId="05F52753" w14:textId="77777777" w:rsidR="00DC5130" w:rsidRPr="00A905E6" w:rsidRDefault="00DC5130" w:rsidP="00DC5130">
      <w:pPr>
        <w:shd w:val="clear" w:color="auto" w:fill="FFFFFF"/>
        <w:bidi/>
        <w:spacing w:after="240" w:line="360" w:lineRule="auto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  <w:rtl/>
        </w:rPr>
        <w:t>50. كثيرا ما يستثير الطلاب غضب المدرسين في هذه الكلية</w:t>
      </w:r>
    </w:p>
    <w:p w14:paraId="28F241F8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0= غير موافق بشدة</w:t>
      </w:r>
    </w:p>
    <w:p w14:paraId="70D97E0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1=غير موافق بتحفظ</w:t>
      </w:r>
    </w:p>
    <w:p w14:paraId="62C43EC3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3=موافق بتحفظ</w:t>
      </w:r>
    </w:p>
    <w:p w14:paraId="1DA89A7B" w14:textId="77777777" w:rsidR="00DC5130" w:rsidRPr="00A905E6" w:rsidRDefault="00DC5130" w:rsidP="00DC5130">
      <w:pPr>
        <w:shd w:val="clear" w:color="auto" w:fill="FFFFFF"/>
        <w:bidi/>
        <w:spacing w:after="0"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4=موافق بشدة</w:t>
      </w:r>
    </w:p>
    <w:p w14:paraId="683B19C7" w14:textId="77777777" w:rsidR="00DC5130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  <w:r w:rsidRPr="00A905E6">
        <w:rPr>
          <w:rFonts w:eastAsia="Times New Roman" w:cstheme="majorBidi"/>
          <w:color w:val="202124"/>
          <w:shd w:val="clear" w:color="auto" w:fill="FFFFFF"/>
        </w:rPr>
        <w:t>o</w:t>
      </w:r>
      <w:r w:rsidRPr="00A905E6">
        <w:rPr>
          <w:rFonts w:eastAsia="Times New Roman" w:cstheme="majorBidi"/>
          <w:color w:val="202124"/>
          <w:shd w:val="clear" w:color="auto" w:fill="FFFFFF"/>
          <w:rtl/>
        </w:rPr>
        <w:t xml:space="preserve">       2=غير متأكد/لا تنطبق عليك</w:t>
      </w:r>
      <w:r>
        <w:rPr>
          <w:rFonts w:eastAsia="Times New Roman" w:cstheme="majorBidi" w:hint="cs"/>
          <w:color w:val="auto"/>
          <w:rtl/>
        </w:rPr>
        <w:t xml:space="preserve"> </w:t>
      </w:r>
    </w:p>
    <w:p w14:paraId="3E58D0DE" w14:textId="77777777" w:rsidR="00DC5130" w:rsidRDefault="00DC5130" w:rsidP="00DC5130">
      <w:pPr>
        <w:shd w:val="clear" w:color="auto" w:fill="FFFFFF"/>
        <w:bidi/>
        <w:spacing w:line="360" w:lineRule="auto"/>
        <w:ind w:right="720"/>
        <w:rPr>
          <w:rFonts w:eastAsia="Times New Roman" w:cstheme="majorBidi"/>
          <w:color w:val="auto"/>
          <w:rtl/>
        </w:rPr>
      </w:pPr>
    </w:p>
    <w:p w14:paraId="7051ABDD" w14:textId="77777777" w:rsidR="00DC5130" w:rsidRPr="00A4521D" w:rsidRDefault="00DC5130" w:rsidP="00DC5130">
      <w:pPr>
        <w:shd w:val="clear" w:color="auto" w:fill="FFFFFF"/>
        <w:bidi/>
        <w:spacing w:line="360" w:lineRule="auto"/>
        <w:ind w:right="720"/>
        <w:jc w:val="center"/>
        <w:rPr>
          <w:rFonts w:eastAsia="Times New Roman" w:cstheme="majorBidi"/>
          <w:b/>
          <w:bCs/>
          <w:color w:val="auto"/>
          <w:rtl/>
        </w:rPr>
      </w:pPr>
      <w:r w:rsidRPr="00A4521D">
        <w:rPr>
          <w:rFonts w:eastAsia="Times New Roman" w:cstheme="majorBidi" w:hint="cs"/>
          <w:b/>
          <w:bCs/>
          <w:color w:val="auto"/>
          <w:rtl/>
        </w:rPr>
        <w:t xml:space="preserve">                     نهاية الاستبيان</w:t>
      </w:r>
    </w:p>
    <w:p w14:paraId="083B279D" w14:textId="77777777" w:rsidR="00DC5130" w:rsidRPr="00A905E6" w:rsidRDefault="00DC5130" w:rsidP="00DC5130">
      <w:pPr>
        <w:bidi/>
        <w:spacing w:line="360" w:lineRule="auto"/>
        <w:rPr>
          <w:rFonts w:cstheme="majorBidi"/>
          <w:b/>
          <w:bCs/>
          <w:rtl/>
          <w:lang w:bidi="ar-SY"/>
        </w:rPr>
      </w:pPr>
    </w:p>
    <w:p w14:paraId="3C7BB012" w14:textId="77777777" w:rsidR="00D04ADC" w:rsidRDefault="00D04ADC"/>
    <w:p w14:paraId="5E960FE3" w14:textId="77777777" w:rsidR="00D04ADC" w:rsidRDefault="00D04ADC"/>
    <w:p w14:paraId="5DE378F2" w14:textId="77777777" w:rsidR="00D04ADC" w:rsidRPr="00D04ADC" w:rsidRDefault="00D04ADC" w:rsidP="00D04AD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04ADC">
        <w:t>1.</w:t>
      </w:r>
      <w:r w:rsidRPr="00D04ADC">
        <w:tab/>
        <w:t xml:space="preserve">Al-Qahtani MFM: </w:t>
      </w:r>
      <w:r w:rsidRPr="00D04ADC">
        <w:rPr>
          <w:b/>
        </w:rPr>
        <w:t>Approaches to study and learning environment in medical schools with special reference to the Gulf countries</w:t>
      </w:r>
      <w:r w:rsidRPr="00D04ADC">
        <w:t>. University of Dundee Dundee, UK; 1999.</w:t>
      </w:r>
    </w:p>
    <w:p w14:paraId="577DB9A3" w14:textId="00FBA792" w:rsidR="00DC5130" w:rsidRDefault="00D04ADC" w:rsidP="00D04ADC">
      <w:r>
        <w:fldChar w:fldCharType="end"/>
      </w:r>
    </w:p>
    <w:sectPr w:rsidR="00DC5130" w:rsidSect="00DF677D">
      <w:headerReference w:type="default" r:id="rId7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99D315" w14:textId="77777777" w:rsidR="00BF78B0" w:rsidRDefault="00BF78B0" w:rsidP="00DF677D">
      <w:pPr>
        <w:spacing w:after="0" w:line="240" w:lineRule="auto"/>
      </w:pPr>
      <w:r>
        <w:separator/>
      </w:r>
    </w:p>
  </w:endnote>
  <w:endnote w:type="continuationSeparator" w:id="0">
    <w:p w14:paraId="633A0A99" w14:textId="77777777" w:rsidR="00BF78B0" w:rsidRDefault="00BF78B0" w:rsidP="00DF67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OpenSans-Regular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491A2" w14:textId="77777777" w:rsidR="00BF78B0" w:rsidRDefault="00BF78B0" w:rsidP="00DF677D">
      <w:pPr>
        <w:spacing w:after="0" w:line="240" w:lineRule="auto"/>
      </w:pPr>
      <w:r>
        <w:separator/>
      </w:r>
    </w:p>
  </w:footnote>
  <w:footnote w:type="continuationSeparator" w:id="0">
    <w:p w14:paraId="1F4B729A" w14:textId="77777777" w:rsidR="00BF78B0" w:rsidRDefault="00BF78B0" w:rsidP="00DF67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67ED6" w14:textId="4DA2A0CE" w:rsidR="002D2661" w:rsidRDefault="002D2661" w:rsidP="002D2661">
    <w:pPr>
      <w:jc w:val="center"/>
      <w:rPr>
        <w:rFonts w:ascii="OpenSans-Regular" w:hAnsi="OpenSans-Regular"/>
        <w:b/>
        <w:bCs/>
      </w:rPr>
    </w:pPr>
    <w:r>
      <w:rPr>
        <w:b/>
        <w:bCs/>
      </w:rPr>
      <w:t>Supplementary file I</w:t>
    </w:r>
    <w:r>
      <w:rPr>
        <w:b/>
        <w:bCs/>
      </w:rPr>
      <w:t>I</w:t>
    </w:r>
  </w:p>
  <w:p w14:paraId="7ACDFC29" w14:textId="2FC0A494" w:rsidR="00DF677D" w:rsidRPr="002D2661" w:rsidRDefault="00DF677D" w:rsidP="002D26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112813"/>
    <w:multiLevelType w:val="hybridMultilevel"/>
    <w:tmpl w:val="8818A6F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846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E0Mze0MLUwtjS3tDRW0lEKTi0uzszPAykwrAUAmt4N6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Educ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50edsavf2f57et9f35evd9p2d0txfd55sr&quot;&gt;My EndNote Library&lt;record-ids&gt;&lt;item&gt;236&lt;/item&gt;&lt;/record-ids&gt;&lt;/item&gt;&lt;/Libraries&gt;"/>
  </w:docVars>
  <w:rsids>
    <w:rsidRoot w:val="00162BC3"/>
    <w:rsid w:val="000A4359"/>
    <w:rsid w:val="00141F15"/>
    <w:rsid w:val="00162BC3"/>
    <w:rsid w:val="002D2661"/>
    <w:rsid w:val="004B45EC"/>
    <w:rsid w:val="007251F8"/>
    <w:rsid w:val="008F4630"/>
    <w:rsid w:val="009F05EB"/>
    <w:rsid w:val="00BF78B0"/>
    <w:rsid w:val="00D04ADC"/>
    <w:rsid w:val="00DC5130"/>
    <w:rsid w:val="00DF677D"/>
    <w:rsid w:val="00E23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6BD7E"/>
  <w15:chartTrackingRefBased/>
  <w15:docId w15:val="{31936281-D0D5-4C9C-8583-15C22CE2E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OpenSans-Regular" w:eastAsiaTheme="minorHAnsi" w:hAnsi="OpenSans-Regular" w:cs="Times New Roman"/>
        <w:color w:val="000000"/>
        <w:szCs w:val="24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130"/>
    <w:rPr>
      <w:rFonts w:asciiTheme="majorBidi" w:hAnsiTheme="majorBidi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A4359"/>
    <w:pPr>
      <w:keepNext/>
      <w:keepLines/>
      <w:spacing w:before="240" w:after="0"/>
      <w:outlineLvl w:val="0"/>
    </w:pPr>
    <w:rPr>
      <w:rFonts w:eastAsiaTheme="majorEastAsia" w:cstheme="majorBidi"/>
      <w:b/>
      <w:color w:val="auto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A4359"/>
    <w:pPr>
      <w:keepNext/>
      <w:keepLines/>
      <w:spacing w:before="40" w:after="0"/>
      <w:outlineLvl w:val="1"/>
    </w:pPr>
    <w:rPr>
      <w:rFonts w:eastAsiaTheme="majorEastAsia" w:cstheme="majorBidi"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4359"/>
    <w:rPr>
      <w:rFonts w:asciiTheme="majorBidi" w:eastAsiaTheme="majorEastAsia" w:hAnsiTheme="majorBidi" w:cstheme="majorBidi"/>
      <w:color w:val="auto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A4359"/>
    <w:rPr>
      <w:rFonts w:asciiTheme="majorBidi" w:eastAsiaTheme="majorEastAsia" w:hAnsiTheme="majorBidi" w:cstheme="majorBidi"/>
      <w:b/>
      <w:color w:val="auto"/>
      <w:sz w:val="24"/>
      <w:szCs w:val="32"/>
    </w:rPr>
  </w:style>
  <w:style w:type="paragraph" w:styleId="ListParagraph">
    <w:name w:val="List Paragraph"/>
    <w:basedOn w:val="Normal"/>
    <w:uiPriority w:val="34"/>
    <w:qFormat/>
    <w:rsid w:val="00DC513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C5130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DF67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77D"/>
    <w:rPr>
      <w:rFonts w:asciiTheme="majorBidi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DF677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77D"/>
    <w:rPr>
      <w:rFonts w:asciiTheme="majorBidi" w:hAnsiTheme="majorBid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04ADC"/>
    <w:pPr>
      <w:spacing w:after="0"/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4ADC"/>
    <w:rPr>
      <w:rFonts w:ascii="Times New Roman" w:hAnsi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04ADC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4ADC"/>
    <w:rPr>
      <w:rFonts w:ascii="Times New Roman" w:hAnsi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8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37</Words>
  <Characters>14467</Characters>
  <Application>Microsoft Office Word</Application>
  <DocSecurity>0</DocSecurity>
  <Lines>120</Lines>
  <Paragraphs>33</Paragraphs>
  <ScaleCrop>false</ScaleCrop>
  <Company/>
  <LinksUpToDate>false</LinksUpToDate>
  <CharactersWithSpaces>1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fakhry</dc:creator>
  <cp:keywords/>
  <dc:description/>
  <cp:lastModifiedBy>Ghaith Alfakhry</cp:lastModifiedBy>
  <cp:revision>8</cp:revision>
  <dcterms:created xsi:type="dcterms:W3CDTF">2022-10-06T13:40:00Z</dcterms:created>
  <dcterms:modified xsi:type="dcterms:W3CDTF">2022-12-08T10:52:00Z</dcterms:modified>
</cp:coreProperties>
</file>